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7639B" w14:textId="27FC3C81" w:rsidR="007A06EA" w:rsidRPr="00850258" w:rsidRDefault="007A06EA" w:rsidP="008502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0258">
        <w:rPr>
          <w:rFonts w:ascii="Times New Roman" w:hAnsi="Times New Roman" w:cs="Times New Roman"/>
          <w:b/>
          <w:sz w:val="24"/>
          <w:szCs w:val="24"/>
        </w:rPr>
        <w:t>Table S</w:t>
      </w:r>
      <w:r w:rsidR="00291E1F" w:rsidRPr="00850258">
        <w:rPr>
          <w:rFonts w:ascii="Times New Roman" w:hAnsi="Times New Roman" w:cs="Times New Roman"/>
          <w:b/>
          <w:sz w:val="24"/>
          <w:szCs w:val="24"/>
        </w:rPr>
        <w:t>1</w:t>
      </w:r>
      <w:r w:rsidRPr="0085025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45CD2" w:rsidRPr="00850258">
        <w:rPr>
          <w:rFonts w:ascii="Times New Roman" w:hAnsi="Times New Roman" w:cs="Times New Roman"/>
          <w:b/>
          <w:sz w:val="24"/>
          <w:szCs w:val="24"/>
        </w:rPr>
        <w:t>Blood group, gender, and a</w:t>
      </w:r>
      <w:r w:rsidRPr="00850258">
        <w:rPr>
          <w:rFonts w:ascii="Times New Roman" w:hAnsi="Times New Roman" w:cs="Times New Roman"/>
          <w:b/>
          <w:sz w:val="24"/>
          <w:szCs w:val="24"/>
        </w:rPr>
        <w:t>ge</w:t>
      </w:r>
      <w:r w:rsidR="00445CD2" w:rsidRPr="00850258">
        <w:rPr>
          <w:rFonts w:ascii="Times New Roman" w:hAnsi="Times New Roman" w:cs="Times New Roman"/>
          <w:b/>
          <w:sz w:val="24"/>
          <w:szCs w:val="24"/>
        </w:rPr>
        <w:t xml:space="preserve"> group </w:t>
      </w:r>
      <w:r w:rsidRPr="00850258">
        <w:rPr>
          <w:rFonts w:ascii="Times New Roman" w:hAnsi="Times New Roman" w:cs="Times New Roman"/>
          <w:b/>
          <w:sz w:val="24"/>
          <w:szCs w:val="24"/>
        </w:rPr>
        <w:t xml:space="preserve">matching for Bangladeshi patients surviving naturally acquired O139-cholera, and Haitian vaccine recipients of </w:t>
      </w:r>
      <w:r w:rsidR="00230A71" w:rsidRPr="000B12D1">
        <w:rPr>
          <w:rFonts w:ascii="Times New Roman" w:hAnsi="Times New Roman" w:cs="Times New Roman"/>
          <w:b/>
          <w:color w:val="000000"/>
          <w:sz w:val="24"/>
          <w:szCs w:val="24"/>
        </w:rPr>
        <w:t>WC-O1/O139</w:t>
      </w:r>
      <w:r w:rsidR="00230A71" w:rsidRPr="00C02EC5" w:rsidDel="008E79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0A71" w:rsidRPr="00C02EC5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230A71" w:rsidRPr="00C02EC5">
        <w:rPr>
          <w:rFonts w:ascii="Times New Roman" w:hAnsi="Times New Roman" w:cs="Times New Roman"/>
          <w:b/>
          <w:sz w:val="24"/>
          <w:szCs w:val="24"/>
        </w:rPr>
        <w:t>Shanchol</w:t>
      </w:r>
      <w:proofErr w:type="spellEnd"/>
      <w:r w:rsidR="00230A71">
        <w:rPr>
          <w:rFonts w:ascii="Times New Roman" w:hAnsi="Times New Roman" w:cs="Times New Roman"/>
          <w:b/>
          <w:sz w:val="24"/>
          <w:szCs w:val="24"/>
        </w:rPr>
        <w:t>;</w:t>
      </w:r>
      <w:r w:rsidR="00230A71" w:rsidRPr="00C02E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0A71">
        <w:rPr>
          <w:rFonts w:ascii="Times New Roman" w:hAnsi="Times New Roman" w:cs="Times New Roman"/>
          <w:b/>
          <w:sz w:val="24"/>
          <w:szCs w:val="24"/>
        </w:rPr>
        <w:t>Sanofi-</w:t>
      </w:r>
      <w:proofErr w:type="spellStart"/>
      <w:r w:rsidR="00230A71" w:rsidRPr="00C02EC5">
        <w:rPr>
          <w:rFonts w:ascii="Times New Roman" w:hAnsi="Times New Roman" w:cs="Times New Roman"/>
          <w:b/>
          <w:sz w:val="24"/>
          <w:szCs w:val="24"/>
        </w:rPr>
        <w:t>Shantabiotech</w:t>
      </w:r>
      <w:proofErr w:type="spellEnd"/>
      <w:r w:rsidR="00230A71" w:rsidRPr="00C02EC5">
        <w:rPr>
          <w:rFonts w:ascii="Times New Roman" w:hAnsi="Times New Roman" w:cs="Times New Roman"/>
          <w:b/>
          <w:sz w:val="24"/>
          <w:szCs w:val="24"/>
        </w:rPr>
        <w:t>, India)</w:t>
      </w:r>
      <w:r w:rsidR="00230A71">
        <w:rPr>
          <w:rFonts w:ascii="Times New Roman" w:hAnsi="Times New Roman" w:cs="Times New Roman"/>
          <w:b/>
          <w:sz w:val="24"/>
          <w:szCs w:val="24"/>
        </w:rPr>
        <w:t>.</w:t>
      </w:r>
    </w:p>
    <w:p w14:paraId="027524B4" w14:textId="77777777" w:rsidR="007A06EA" w:rsidRPr="00850258" w:rsidRDefault="007A06EA" w:rsidP="007A06E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</w:tblGrid>
      <w:tr w:rsidR="007A06EA" w:rsidRPr="00850258" w14:paraId="73459125" w14:textId="77777777" w:rsidTr="00A134AC">
        <w:tc>
          <w:tcPr>
            <w:tcW w:w="3505" w:type="dxa"/>
            <w:gridSpan w:val="3"/>
          </w:tcPr>
          <w:p w14:paraId="630DCD61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Naturally acquired O139-cholera (Bangladesh)</w:t>
            </w:r>
          </w:p>
        </w:tc>
        <w:tc>
          <w:tcPr>
            <w:tcW w:w="1169" w:type="dxa"/>
          </w:tcPr>
          <w:p w14:paraId="238CE0BA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7" w:type="dxa"/>
            <w:gridSpan w:val="3"/>
          </w:tcPr>
          <w:p w14:paraId="6E960BEB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Vaccine recipients of Bi-</w:t>
            </w:r>
            <w:proofErr w:type="spellStart"/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kOCV</w:t>
            </w:r>
            <w:proofErr w:type="spellEnd"/>
          </w:p>
          <w:p w14:paraId="0D543A19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(Haiti)</w:t>
            </w:r>
          </w:p>
        </w:tc>
      </w:tr>
      <w:tr w:rsidR="007A06EA" w:rsidRPr="00850258" w14:paraId="6E7318B3" w14:textId="77777777" w:rsidTr="00A134AC">
        <w:tc>
          <w:tcPr>
            <w:tcW w:w="1168" w:type="dxa"/>
          </w:tcPr>
          <w:p w14:paraId="4EDE1DE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68" w:type="dxa"/>
          </w:tcPr>
          <w:p w14:paraId="3A2DB1EF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69" w:type="dxa"/>
          </w:tcPr>
          <w:p w14:paraId="060FEC3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  <w:tc>
          <w:tcPr>
            <w:tcW w:w="1169" w:type="dxa"/>
          </w:tcPr>
          <w:p w14:paraId="2BE53A3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14:paraId="13F73A1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69" w:type="dxa"/>
          </w:tcPr>
          <w:p w14:paraId="0E7BF2E7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69" w:type="dxa"/>
          </w:tcPr>
          <w:p w14:paraId="44222F0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</w:tr>
      <w:tr w:rsidR="007A06EA" w:rsidRPr="00850258" w14:paraId="29540512" w14:textId="77777777" w:rsidTr="00A134AC">
        <w:tc>
          <w:tcPr>
            <w:tcW w:w="1168" w:type="dxa"/>
          </w:tcPr>
          <w:p w14:paraId="50878037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68" w:type="dxa"/>
          </w:tcPr>
          <w:p w14:paraId="794E9B1D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57A19F4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169" w:type="dxa"/>
          </w:tcPr>
          <w:p w14:paraId="6E67FE1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268BCB5E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69" w:type="dxa"/>
          </w:tcPr>
          <w:p w14:paraId="5C05974F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5D8A9A73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</w:tr>
      <w:tr w:rsidR="007A06EA" w:rsidRPr="00850258" w14:paraId="6B2A0867" w14:textId="77777777" w:rsidTr="00A134AC">
        <w:tc>
          <w:tcPr>
            <w:tcW w:w="1168" w:type="dxa"/>
          </w:tcPr>
          <w:p w14:paraId="17534E7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168" w:type="dxa"/>
          </w:tcPr>
          <w:p w14:paraId="71F61DA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09DC2AC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169" w:type="dxa"/>
          </w:tcPr>
          <w:p w14:paraId="5E627E4B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0393E73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169" w:type="dxa"/>
          </w:tcPr>
          <w:p w14:paraId="5C19753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57B23863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</w:tr>
      <w:tr w:rsidR="007A06EA" w:rsidRPr="00850258" w14:paraId="2F0A7BE0" w14:textId="77777777" w:rsidTr="00A134AC">
        <w:tc>
          <w:tcPr>
            <w:tcW w:w="1168" w:type="dxa"/>
          </w:tcPr>
          <w:p w14:paraId="46913A79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168" w:type="dxa"/>
          </w:tcPr>
          <w:p w14:paraId="4C7D12E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754A93F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169" w:type="dxa"/>
          </w:tcPr>
          <w:p w14:paraId="491C1E9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56CF2E72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169" w:type="dxa"/>
          </w:tcPr>
          <w:p w14:paraId="6535BB3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595BBA6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A06EA" w:rsidRPr="00850258" w14:paraId="3EDDA44C" w14:textId="77777777" w:rsidTr="00A134AC">
        <w:tc>
          <w:tcPr>
            <w:tcW w:w="1168" w:type="dxa"/>
          </w:tcPr>
          <w:p w14:paraId="403F094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168" w:type="dxa"/>
          </w:tcPr>
          <w:p w14:paraId="4D53DEE1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259A41C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169" w:type="dxa"/>
          </w:tcPr>
          <w:p w14:paraId="29D9E8DA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27C6B53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169" w:type="dxa"/>
          </w:tcPr>
          <w:p w14:paraId="0D228D12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018AA4B7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A06EA" w:rsidRPr="00850258" w14:paraId="6E0BE564" w14:textId="77777777" w:rsidTr="00A134AC">
        <w:tc>
          <w:tcPr>
            <w:tcW w:w="1168" w:type="dxa"/>
          </w:tcPr>
          <w:p w14:paraId="57F4CAB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168" w:type="dxa"/>
          </w:tcPr>
          <w:p w14:paraId="6511518D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6472793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169" w:type="dxa"/>
          </w:tcPr>
          <w:p w14:paraId="16A141DF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4368CA66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169" w:type="dxa"/>
          </w:tcPr>
          <w:p w14:paraId="26298259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217A5B43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A06EA" w:rsidRPr="00850258" w14:paraId="4922B9BC" w14:textId="77777777" w:rsidTr="00A134AC">
        <w:tc>
          <w:tcPr>
            <w:tcW w:w="1168" w:type="dxa"/>
          </w:tcPr>
          <w:p w14:paraId="596C152D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168" w:type="dxa"/>
          </w:tcPr>
          <w:p w14:paraId="22755643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0A7B05EF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169" w:type="dxa"/>
          </w:tcPr>
          <w:p w14:paraId="2C9F612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795E683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169" w:type="dxa"/>
          </w:tcPr>
          <w:p w14:paraId="35D0BA0E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237E8E3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</w:tr>
      <w:tr w:rsidR="007A06EA" w:rsidRPr="00850258" w14:paraId="2D37FF5A" w14:textId="77777777" w:rsidTr="00A134AC">
        <w:tc>
          <w:tcPr>
            <w:tcW w:w="1168" w:type="dxa"/>
          </w:tcPr>
          <w:p w14:paraId="543C2E66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168" w:type="dxa"/>
          </w:tcPr>
          <w:p w14:paraId="23CCD560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042280F2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1169" w:type="dxa"/>
          </w:tcPr>
          <w:p w14:paraId="3AB978D0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785CA68A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169" w:type="dxa"/>
          </w:tcPr>
          <w:p w14:paraId="156DFA51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1169" w:type="dxa"/>
          </w:tcPr>
          <w:p w14:paraId="3728A46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</w:p>
        </w:tc>
      </w:tr>
      <w:tr w:rsidR="007A06EA" w:rsidRPr="00850258" w14:paraId="3E8BE050" w14:textId="77777777" w:rsidTr="00A134AC">
        <w:tc>
          <w:tcPr>
            <w:tcW w:w="1168" w:type="dxa"/>
          </w:tcPr>
          <w:p w14:paraId="584BE3CE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168" w:type="dxa"/>
          </w:tcPr>
          <w:p w14:paraId="726F33F1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2F28AA26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169" w:type="dxa"/>
          </w:tcPr>
          <w:p w14:paraId="4614488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13300D69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1169" w:type="dxa"/>
          </w:tcPr>
          <w:p w14:paraId="357F33D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6BF55A0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</w:tr>
      <w:tr w:rsidR="007A06EA" w:rsidRPr="00850258" w14:paraId="0BE7B4E6" w14:textId="77777777" w:rsidTr="00A134AC">
        <w:tc>
          <w:tcPr>
            <w:tcW w:w="1168" w:type="dxa"/>
          </w:tcPr>
          <w:p w14:paraId="17293D33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168" w:type="dxa"/>
          </w:tcPr>
          <w:p w14:paraId="241D82BA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1B2CF210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169" w:type="dxa"/>
          </w:tcPr>
          <w:p w14:paraId="264F1725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4337BD49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169" w:type="dxa"/>
          </w:tcPr>
          <w:p w14:paraId="4C656100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684721C7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</w:tr>
      <w:tr w:rsidR="007A06EA" w:rsidRPr="00850258" w14:paraId="3D3BCC91" w14:textId="77777777" w:rsidTr="00A134AC">
        <w:tc>
          <w:tcPr>
            <w:tcW w:w="1168" w:type="dxa"/>
          </w:tcPr>
          <w:p w14:paraId="53139AB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168" w:type="dxa"/>
          </w:tcPr>
          <w:p w14:paraId="32236368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12A9491A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1169" w:type="dxa"/>
          </w:tcPr>
          <w:p w14:paraId="03662664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9" w:type="dxa"/>
          </w:tcPr>
          <w:p w14:paraId="00DB89CC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169" w:type="dxa"/>
          </w:tcPr>
          <w:p w14:paraId="014204D2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</w:p>
        </w:tc>
        <w:tc>
          <w:tcPr>
            <w:tcW w:w="1169" w:type="dxa"/>
          </w:tcPr>
          <w:p w14:paraId="5CBF981F" w14:textId="77777777" w:rsidR="007A06EA" w:rsidRPr="00850258" w:rsidRDefault="007A06EA" w:rsidP="00A134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50258"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</w:p>
        </w:tc>
      </w:tr>
    </w:tbl>
    <w:p w14:paraId="2133F726" w14:textId="77777777" w:rsidR="00670A3A" w:rsidRDefault="00670A3A" w:rsidP="00230A71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</w:p>
    <w:p w14:paraId="3A23A61A" w14:textId="6E0A6E3C" w:rsidR="007A06EA" w:rsidRPr="00850258" w:rsidRDefault="00445CD2" w:rsidP="00230A71">
      <w:pPr>
        <w:pStyle w:val="ListParagraph"/>
        <w:spacing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r w:rsidRPr="00850258">
        <w:rPr>
          <w:rFonts w:ascii="Times New Roman" w:hAnsi="Times New Roman" w:cs="Times New Roman"/>
          <w:bCs/>
          <w:sz w:val="24"/>
          <w:szCs w:val="24"/>
        </w:rPr>
        <w:t>* Primary matching was to age group (child, &lt;10 years of age; adolescent 10-18 years of age; adult, &gt;18 years of age), blood group (O versus non-O), and gender. Within age grouping, we then matched individuals by closest age in years with matching blood group and gender.</w:t>
      </w:r>
    </w:p>
    <w:p w14:paraId="4095C0A3" w14:textId="77777777" w:rsidR="007C53A5" w:rsidRPr="003B1C1C" w:rsidRDefault="007C53A5">
      <w:pPr>
        <w:rPr>
          <w:rFonts w:ascii="Arial" w:hAnsi="Arial" w:cs="Arial"/>
        </w:rPr>
      </w:pPr>
      <w:bookmarkStart w:id="0" w:name="_GoBack"/>
      <w:bookmarkEnd w:id="0"/>
    </w:p>
    <w:sectPr w:rsidR="007C53A5" w:rsidRPr="003B1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A3732"/>
    <w:multiLevelType w:val="hybridMultilevel"/>
    <w:tmpl w:val="CE5E946E"/>
    <w:lvl w:ilvl="0" w:tplc="520E3FB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F42616"/>
    <w:multiLevelType w:val="hybridMultilevel"/>
    <w:tmpl w:val="1D2C6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7C"/>
    <w:rsid w:val="0001635F"/>
    <w:rsid w:val="0002667F"/>
    <w:rsid w:val="000A520C"/>
    <w:rsid w:val="000B03B5"/>
    <w:rsid w:val="000E50CB"/>
    <w:rsid w:val="000F067A"/>
    <w:rsid w:val="000F0742"/>
    <w:rsid w:val="00114FC1"/>
    <w:rsid w:val="00140175"/>
    <w:rsid w:val="0019216C"/>
    <w:rsid w:val="00230A71"/>
    <w:rsid w:val="00260CF7"/>
    <w:rsid w:val="0026362F"/>
    <w:rsid w:val="00284712"/>
    <w:rsid w:val="002915E9"/>
    <w:rsid w:val="00291E1F"/>
    <w:rsid w:val="002C57A3"/>
    <w:rsid w:val="002E042B"/>
    <w:rsid w:val="002E34F2"/>
    <w:rsid w:val="002F081F"/>
    <w:rsid w:val="0030627E"/>
    <w:rsid w:val="003148EF"/>
    <w:rsid w:val="00367593"/>
    <w:rsid w:val="0037458D"/>
    <w:rsid w:val="0038213E"/>
    <w:rsid w:val="003A7AEF"/>
    <w:rsid w:val="003B0298"/>
    <w:rsid w:val="003B1C1C"/>
    <w:rsid w:val="003B3407"/>
    <w:rsid w:val="003D4965"/>
    <w:rsid w:val="00405018"/>
    <w:rsid w:val="00445CD2"/>
    <w:rsid w:val="0047573D"/>
    <w:rsid w:val="00487D2B"/>
    <w:rsid w:val="004B183B"/>
    <w:rsid w:val="004C230C"/>
    <w:rsid w:val="004D3578"/>
    <w:rsid w:val="004D6849"/>
    <w:rsid w:val="004E7ECF"/>
    <w:rsid w:val="005002B0"/>
    <w:rsid w:val="0052411A"/>
    <w:rsid w:val="00537C88"/>
    <w:rsid w:val="00555291"/>
    <w:rsid w:val="005623EC"/>
    <w:rsid w:val="00575F7D"/>
    <w:rsid w:val="00590C66"/>
    <w:rsid w:val="005A5746"/>
    <w:rsid w:val="005F2D62"/>
    <w:rsid w:val="00650EC3"/>
    <w:rsid w:val="00661C02"/>
    <w:rsid w:val="00663080"/>
    <w:rsid w:val="00670A3A"/>
    <w:rsid w:val="006B5E53"/>
    <w:rsid w:val="00701E8D"/>
    <w:rsid w:val="007410D3"/>
    <w:rsid w:val="00755804"/>
    <w:rsid w:val="00772D01"/>
    <w:rsid w:val="007A06EA"/>
    <w:rsid w:val="007C53A5"/>
    <w:rsid w:val="00815088"/>
    <w:rsid w:val="00820621"/>
    <w:rsid w:val="00830AD7"/>
    <w:rsid w:val="00850258"/>
    <w:rsid w:val="0086094F"/>
    <w:rsid w:val="00872D60"/>
    <w:rsid w:val="008A7E45"/>
    <w:rsid w:val="008C72F2"/>
    <w:rsid w:val="00922797"/>
    <w:rsid w:val="009C1279"/>
    <w:rsid w:val="009C2D89"/>
    <w:rsid w:val="00A03EF0"/>
    <w:rsid w:val="00A32878"/>
    <w:rsid w:val="00B036E0"/>
    <w:rsid w:val="00B306B4"/>
    <w:rsid w:val="00B42AFC"/>
    <w:rsid w:val="00B72DC8"/>
    <w:rsid w:val="00B73CE1"/>
    <w:rsid w:val="00B742ED"/>
    <w:rsid w:val="00B75D0B"/>
    <w:rsid w:val="00BD6C7C"/>
    <w:rsid w:val="00BE65A0"/>
    <w:rsid w:val="00C13370"/>
    <w:rsid w:val="00C40E02"/>
    <w:rsid w:val="00C4747C"/>
    <w:rsid w:val="00C70712"/>
    <w:rsid w:val="00CA7E49"/>
    <w:rsid w:val="00CD1B93"/>
    <w:rsid w:val="00D0195D"/>
    <w:rsid w:val="00D34F85"/>
    <w:rsid w:val="00D875DD"/>
    <w:rsid w:val="00DA2B6B"/>
    <w:rsid w:val="00DC1278"/>
    <w:rsid w:val="00DC2D3A"/>
    <w:rsid w:val="00DC746D"/>
    <w:rsid w:val="00E0014D"/>
    <w:rsid w:val="00E37540"/>
    <w:rsid w:val="00E67E65"/>
    <w:rsid w:val="00EB127C"/>
    <w:rsid w:val="00EE24C4"/>
    <w:rsid w:val="00EE4850"/>
    <w:rsid w:val="00F2420F"/>
    <w:rsid w:val="00F43551"/>
    <w:rsid w:val="00F43E55"/>
    <w:rsid w:val="00F55509"/>
    <w:rsid w:val="00F86ED9"/>
    <w:rsid w:val="00FA7828"/>
    <w:rsid w:val="00FB1D58"/>
    <w:rsid w:val="00FF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0DCB4B"/>
  <w15:docId w15:val="{005A2FE1-08B2-3940-A844-27410C4E7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3E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uzzaman, Mohammad</dc:creator>
  <cp:keywords/>
  <dc:description/>
  <cp:lastModifiedBy>Kamruzzaman</cp:lastModifiedBy>
  <cp:revision>6</cp:revision>
  <cp:lastPrinted>2020-08-02T21:38:00Z</cp:lastPrinted>
  <dcterms:created xsi:type="dcterms:W3CDTF">2020-11-18T18:31:00Z</dcterms:created>
  <dcterms:modified xsi:type="dcterms:W3CDTF">2021-01-24T16:41:00Z</dcterms:modified>
</cp:coreProperties>
</file>